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5447A9BA" w14:textId="20547E7A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3</w:t>
      </w:r>
    </w:p>
    <w:p w14:paraId="2EB5CEA7" w14:textId="15DBB66D" w:rsidR="00BC4BBB" w:rsidRPr="0039223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place of residence</w:t>
      </w:r>
    </w:p>
    <w:tbl>
      <w:tblPr>
        <w:tblStyle w:val="TableGrid"/>
        <w:tblpPr w:leftFromText="141" w:rightFromText="141" w:vertAnchor="text" w:horzAnchor="margin" w:tblpY="48"/>
        <w:tblW w:w="9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621"/>
        <w:gridCol w:w="616"/>
        <w:gridCol w:w="624"/>
        <w:gridCol w:w="423"/>
        <w:gridCol w:w="2835"/>
        <w:gridCol w:w="621"/>
        <w:gridCol w:w="621"/>
        <w:gridCol w:w="621"/>
        <w:gridCol w:w="723"/>
      </w:tblGrid>
      <w:tr w:rsidR="00466F64" w:rsidRPr="00507A57" w14:paraId="626F4737" w14:textId="77777777" w:rsidTr="00466F64">
        <w:tc>
          <w:tcPr>
            <w:tcW w:w="2165" w:type="dxa"/>
            <w:vMerge w:val="restart"/>
            <w:vAlign w:val="center"/>
          </w:tcPr>
          <w:p w14:paraId="2F32B625" w14:textId="1843908D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507A57">
              <w:rPr>
                <w:rFonts w:cs="Times New Roman"/>
                <w:color w:val="222222"/>
                <w:sz w:val="16"/>
                <w:szCs w:val="14"/>
                <w:shd w:val="clear" w:color="auto" w:fill="FFFFFF"/>
              </w:rPr>
              <w:t>MAS scores</w:t>
            </w:r>
          </w:p>
        </w:tc>
        <w:tc>
          <w:tcPr>
            <w:tcW w:w="621" w:type="dxa"/>
            <w:vMerge w:val="restart"/>
            <w:vAlign w:val="center"/>
          </w:tcPr>
          <w:p w14:paraId="4782804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16" w:type="dxa"/>
            <w:vMerge w:val="restart"/>
            <w:vAlign w:val="center"/>
          </w:tcPr>
          <w:p w14:paraId="7480380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4" w:type="dxa"/>
            <w:vMerge w:val="restart"/>
            <w:vAlign w:val="center"/>
          </w:tcPr>
          <w:p w14:paraId="75F13CC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3" w:type="dxa"/>
            <w:vMerge w:val="restart"/>
            <w:vAlign w:val="center"/>
          </w:tcPr>
          <w:p w14:paraId="42B583F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507A57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507A57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5" w:type="dxa"/>
            <w:vMerge w:val="restart"/>
            <w:vAlign w:val="center"/>
          </w:tcPr>
          <w:p w14:paraId="4894ADA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21" w:type="dxa"/>
            <w:vMerge w:val="restart"/>
            <w:vAlign w:val="center"/>
          </w:tcPr>
          <w:p w14:paraId="0AD7342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42" w:type="dxa"/>
            <w:gridSpan w:val="2"/>
            <w:vAlign w:val="center"/>
          </w:tcPr>
          <w:p w14:paraId="7CF90E3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723" w:type="dxa"/>
            <w:vMerge w:val="restart"/>
            <w:vAlign w:val="center"/>
          </w:tcPr>
          <w:p w14:paraId="79A24CF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507A57" w14:paraId="6A10A6E5" w14:textId="77777777" w:rsidTr="00466F64">
        <w:tc>
          <w:tcPr>
            <w:tcW w:w="2165" w:type="dxa"/>
            <w:vMerge/>
            <w:tcBorders>
              <w:bottom w:val="single" w:sz="4" w:space="0" w:color="auto"/>
            </w:tcBorders>
            <w:vAlign w:val="center"/>
          </w:tcPr>
          <w:p w14:paraId="620BFEB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0136B3D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2A9E8D1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1F97452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</w:tcBorders>
            <w:vAlign w:val="center"/>
          </w:tcPr>
          <w:p w14:paraId="0943FAE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0FFD9EC4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0FC0866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7F1F52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856AA6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07A57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3FD5043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507A57" w14:paraId="7A5B692F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1BDFA05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6D1815A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004A4C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5D31535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4857C2B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9D4EB12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84B0B8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6205E26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6CC6C2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B5D037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7F7C3A1E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FDF38A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18DD70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980133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16F259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001D33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0FE7A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A35C36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B9573C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F873F5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2966A6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990</w:t>
            </w:r>
          </w:p>
        </w:tc>
      </w:tr>
      <w:tr w:rsidR="00466F64" w:rsidRPr="00507A57" w14:paraId="4840E24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BCE8F2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56A78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D66CAF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B86A5B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790AB9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4144DD2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9FA5C7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4B904F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8FF334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15EADD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4</w:t>
            </w:r>
          </w:p>
        </w:tc>
      </w:tr>
      <w:tr w:rsidR="00466F64" w:rsidRPr="00507A57" w14:paraId="1E7C162C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7C35CCA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6FA17F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3760FC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349511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EB7BCF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9D9F826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A11932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F475F1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016DA7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7C8694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597E8A11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96B6B1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8F8AB7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6D7116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3C485F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5537EB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30F83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4B01A1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2E6E88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F7492D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632E4C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32</w:t>
            </w:r>
          </w:p>
        </w:tc>
      </w:tr>
      <w:tr w:rsidR="00466F64" w:rsidRPr="00507A57" w14:paraId="46C6581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68392B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0A0E0A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6D6726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BEED0A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53C843B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4DB3054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7D9E6B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D7529B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CF0C0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C0D56C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27</w:t>
            </w:r>
          </w:p>
        </w:tc>
      </w:tr>
      <w:tr w:rsidR="00466F64" w:rsidRPr="00507A57" w14:paraId="2C27FBD1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22E881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E274EA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501C31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FA5784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A044DD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22A989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72D3CF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D8799B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6216CE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B5BCF2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78C1D51E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4F44E2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B67F89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EB9072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B537F6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D4CCE9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9E6E12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6F15BA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45577C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DE0AE8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F9596A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53</w:t>
            </w:r>
          </w:p>
        </w:tc>
      </w:tr>
      <w:tr w:rsidR="00466F64" w:rsidRPr="00507A57" w14:paraId="0A24CDB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F19C62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AD483F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5D674F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F52EFD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BC7F47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0F9EED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4B983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1C9E4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EF1BBB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ABB9A8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8</w:t>
            </w:r>
          </w:p>
        </w:tc>
      </w:tr>
      <w:tr w:rsidR="00466F64" w:rsidRPr="00507A57" w14:paraId="2024590E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0F5C69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FD1780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2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1F5D20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E87F0B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602AC54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3DFB126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79BF60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539D0E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6109C9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6532E4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0E1B1631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D79251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B907CE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114A7C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0761CF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E412F9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CC0FEC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08B969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61C1D9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FA8907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0BBC25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954</w:t>
            </w:r>
          </w:p>
        </w:tc>
      </w:tr>
      <w:tr w:rsidR="00466F64" w:rsidRPr="00507A57" w14:paraId="4901264F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2F0B1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C8B75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2F2E0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0466D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EAA38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28FF57D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7C9A3E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DA10F7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6DAED1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7C699A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1</w:t>
            </w:r>
          </w:p>
        </w:tc>
      </w:tr>
      <w:tr w:rsidR="00466F64" w:rsidRPr="00507A57" w14:paraId="14330EE2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4C27769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20FD938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3B10F0D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13F34EC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7822F63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04DBEAD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198F35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3BC8AF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32B829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773DAD6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5B7685D4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5CEB75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65B4F4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7FD411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9B7EC1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FE8560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F38AB5F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C13462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A76726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D0F8A0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82FC3C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04</w:t>
            </w:r>
          </w:p>
        </w:tc>
      </w:tr>
      <w:tr w:rsidR="00466F64" w:rsidRPr="00507A57" w14:paraId="3BE1A12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CF8FC7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6F9608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7F80C9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20864B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70B674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B855F7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6AB2D5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F6704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C3DB37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61C046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466F64" w:rsidRPr="00507A57" w14:paraId="7CA3EA68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59F06F2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7E4C2B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E0E01D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A69E44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6B67810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CCF13A8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F3213E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F33941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8C3F44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407FA9D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263DAAF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7648C4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767047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62346A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25A9DC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963DA1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B1CB45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DCFE1A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B11418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00B9AC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83EA49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466F64" w:rsidRPr="00507A57" w14:paraId="2CCB7EB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6D5C69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22F588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D651C0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AF1D7E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AF4365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5D6AD9B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7CEFE0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AF35F6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59EDF1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AE20AF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0</w:t>
            </w:r>
          </w:p>
        </w:tc>
      </w:tr>
      <w:tr w:rsidR="00466F64" w:rsidRPr="00507A57" w14:paraId="4AA369B3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15CA372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9B1F3B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ADF573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521F1D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7247673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84EDBC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453446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730F3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E1B598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A46010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60F6FF77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A1ADC4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381915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CB1B90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915311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D0830F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4C559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17D63F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270E53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015DA0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159113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898</w:t>
            </w:r>
          </w:p>
        </w:tc>
      </w:tr>
      <w:tr w:rsidR="00466F64" w:rsidRPr="00507A57" w14:paraId="0F268D4C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EB35BC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1D5FD6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9670CC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162A05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FACEB5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7CE2181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9E8401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DEF46F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F82235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E92572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466F64" w:rsidRPr="00507A57" w14:paraId="38E804DC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5507687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83E63A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C811A9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FE6CDE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476F59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2B831F7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F61AC9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127113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2CC6E8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7BA15E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6477666D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80F3BB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B72ECD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2F4DCA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6C0F53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38CFC7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BDB913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371B39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C038FB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FACFA2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A059D7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516</w:t>
            </w:r>
          </w:p>
        </w:tc>
      </w:tr>
      <w:tr w:rsidR="00466F64" w:rsidRPr="00507A57" w14:paraId="6CAC83FE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A14F4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6AE49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CFEBC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957F1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3AA0D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238B351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43FD2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5362A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CFCCEB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9938D9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466F64" w:rsidRPr="00507A57" w14:paraId="6917E2E1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31509DD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7CC2F5D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E5D818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443E3AC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2260F8D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D376489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118D57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0C19C6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E991BE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2CFCDD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77D571FE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467B9A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A4A862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8084B8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1461B9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99E17E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079F6F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C7C26B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1E6EA1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2AF59F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C1C618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857</w:t>
            </w:r>
          </w:p>
        </w:tc>
      </w:tr>
      <w:tr w:rsidR="00466F64" w:rsidRPr="00507A57" w14:paraId="2D29C7F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2831F3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B50C02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3E906E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DBA276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9876F3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BC1888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A9FD28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05C47F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F413D5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4DB53C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466F64" w:rsidRPr="00507A57" w14:paraId="50B108DD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36E9444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DEDCAD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68C3D0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D0F017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63B8726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60A6F8D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6657A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63D7CE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FEE997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F815BF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4</w:t>
            </w:r>
          </w:p>
        </w:tc>
      </w:tr>
      <w:tr w:rsidR="00466F64" w:rsidRPr="00507A57" w14:paraId="34EB33F1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2ADD7B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23A0BC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7E2D23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3A8858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316EF7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EEAD2F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C76B9F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1C8328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8477F7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F2065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</w:tr>
      <w:tr w:rsidR="00466F64" w:rsidRPr="00507A57" w14:paraId="1BFD0DD3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E347EB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EED137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81144F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98F147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10FF7B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C9DDD19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F37F0D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01EFE2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00847A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8B0A6D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466F64" w:rsidRPr="00507A57" w14:paraId="10E7639B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5608265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1B333B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2D3CD1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26FF4D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C110E9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5695D99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638668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CC2793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BB074C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B7D4C5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3988FDE7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7E4E04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27D4C7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BEAC24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82AEF5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22D7BA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EDB0B4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AA0A69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024888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495DB4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40972E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508</w:t>
            </w:r>
          </w:p>
        </w:tc>
      </w:tr>
      <w:tr w:rsidR="00466F64" w:rsidRPr="00507A57" w14:paraId="6B83585B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7814A6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6112AB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B9F7BC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05C52F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0E7A72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2031E7D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CB56D2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729B03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55ACED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7BD7D7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01</w:t>
            </w:r>
          </w:p>
        </w:tc>
      </w:tr>
      <w:tr w:rsidR="00466F64" w:rsidRPr="00507A57" w14:paraId="4FF1E804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28E18D4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FF4A33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72591E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75C062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4064732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8A1DA4F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440E55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8A9F50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B299B2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6330FC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4A5082EB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E5EB24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1EB0D6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16F56E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764E3B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4816FA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A510B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B800FF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AF1EA8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DBFD91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3F85E8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936</w:t>
            </w:r>
          </w:p>
        </w:tc>
      </w:tr>
      <w:tr w:rsidR="00466F64" w:rsidRPr="00507A57" w14:paraId="4CEA2304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BB4B9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4F87A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1389B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9774A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63A4A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DAF8C87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2AF014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ED1637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1E11E6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4571C6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957</w:t>
            </w:r>
          </w:p>
        </w:tc>
      </w:tr>
      <w:tr w:rsidR="00466F64" w:rsidRPr="00507A57" w14:paraId="36FA9CA6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4D4E2AE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4AD04FE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34956FE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3F228A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5C0FBDE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2F447B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06F1AC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16431F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BDCD3F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1BCE71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466F64" w:rsidRPr="00507A57" w14:paraId="58F0FB2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7585BB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3C3DD1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C05922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CC3962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663A59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7D55D43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F67BC6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9B3152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3E73C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4ED26A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861</w:t>
            </w:r>
          </w:p>
        </w:tc>
      </w:tr>
      <w:tr w:rsidR="00466F64" w:rsidRPr="00507A57" w14:paraId="14D2AC0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2FE01E9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402B11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650B39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105B75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35658A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29390F4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22CA06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5127F5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1ACEB9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1D6499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34</w:t>
            </w:r>
          </w:p>
        </w:tc>
      </w:tr>
      <w:tr w:rsidR="00466F64" w:rsidRPr="00507A57" w14:paraId="61607D86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711E77E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8EA2D2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AD354B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8669E2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43CDAFD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4E04A29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B89EC6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53FC9C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B2D539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4EC1EA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91</w:t>
            </w:r>
          </w:p>
        </w:tc>
      </w:tr>
      <w:tr w:rsidR="00466F64" w:rsidRPr="00507A57" w14:paraId="5BDB342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4DBC78D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275817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0F386A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981436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F04A47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27000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337E51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25D7B4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74F224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1E3666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35</w:t>
            </w:r>
          </w:p>
        </w:tc>
      </w:tr>
      <w:tr w:rsidR="00466F64" w:rsidRPr="00507A57" w14:paraId="6153BC15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36CE71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3E9D07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BEF5C2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8AEB50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163D99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E9F15A0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80D758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763F85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13C0D1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7CEBDC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02</w:t>
            </w:r>
          </w:p>
        </w:tc>
      </w:tr>
      <w:tr w:rsidR="00466F64" w:rsidRPr="00507A57" w14:paraId="23A4C2F4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6463595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266D45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DECEBD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5216A7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DFDD6E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E2B4CC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E2DC38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CB35D0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8048B9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16B122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933</w:t>
            </w:r>
          </w:p>
        </w:tc>
      </w:tr>
      <w:tr w:rsidR="00466F64" w:rsidRPr="00507A57" w14:paraId="54EE818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2D7E17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EF2198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8CA34D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05958E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EB425A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015570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DB9705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E1721D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7A9FC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350919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32</w:t>
            </w:r>
          </w:p>
        </w:tc>
      </w:tr>
      <w:tr w:rsidR="00466F64" w:rsidRPr="00507A57" w14:paraId="52ECEE68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CEC2E4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BB81489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FF8B53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34C088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6EFA97D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345EBB6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C70940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5EB0A5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4F8578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642275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82</w:t>
            </w:r>
          </w:p>
        </w:tc>
      </w:tr>
      <w:tr w:rsidR="00466F64" w:rsidRPr="00507A57" w14:paraId="014E4159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6682DA8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5066993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20D01E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80E91B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11F83BE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B1E9F0C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0C88DE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8F91BE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7B05B3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3A80ED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70</w:t>
            </w:r>
          </w:p>
        </w:tc>
      </w:tr>
      <w:tr w:rsidR="00466F64" w:rsidRPr="00507A57" w14:paraId="619DA7D9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22DB4B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7BCCD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E6D539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32BB78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F2BBF8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601A5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DE0425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F5D7F3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0E682B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6316FD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77</w:t>
            </w:r>
          </w:p>
        </w:tc>
      </w:tr>
      <w:tr w:rsidR="00466F64" w:rsidRPr="00507A57" w14:paraId="757F904A" w14:textId="77777777" w:rsidTr="00466F64">
        <w:tc>
          <w:tcPr>
            <w:tcW w:w="21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3D0C5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10588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20052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71D30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B8852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4DA4246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2D6E5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DEEE3A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09FAA9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85F926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39</w:t>
            </w:r>
          </w:p>
        </w:tc>
      </w:tr>
      <w:tr w:rsidR="00466F64" w:rsidRPr="00507A57" w14:paraId="47DD9E6F" w14:textId="77777777" w:rsidTr="00466F64">
        <w:tc>
          <w:tcPr>
            <w:tcW w:w="2165" w:type="dxa"/>
            <w:vMerge w:val="restart"/>
            <w:tcBorders>
              <w:bottom w:val="nil"/>
            </w:tcBorders>
            <w:vAlign w:val="center"/>
          </w:tcPr>
          <w:p w14:paraId="39CF6D2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659B5E3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14793C4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0A0ACF7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5BC5768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161B7CB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5CD4C5E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69B922F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E7FDEE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A966CE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681DF212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1C13D61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0096BC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477897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8E105C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BA7669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1719F3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14B657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480F03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18CEB6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62F1AA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54</w:t>
            </w:r>
          </w:p>
        </w:tc>
      </w:tr>
      <w:tr w:rsidR="00466F64" w:rsidRPr="00507A57" w14:paraId="335596B0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5FDC9D5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D8CF5A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3B9332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2ED3CE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24772C5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A0AB028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714B80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0E5126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EFED64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170115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80</w:t>
            </w:r>
          </w:p>
        </w:tc>
      </w:tr>
      <w:tr w:rsidR="00466F64" w:rsidRPr="00507A57" w14:paraId="4DF11D44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7582A93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0A3780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A41845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E7E832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267A339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9198863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3920CB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4FE9EA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7191BC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94C449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7B410B55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35FC989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675A48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A34BAAF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3EAB2E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DDE0DE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C8236B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B03AB2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6CA6EA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F03FB4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6CC6B6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62</w:t>
            </w:r>
          </w:p>
        </w:tc>
      </w:tr>
      <w:tr w:rsidR="00466F64" w:rsidRPr="00507A57" w14:paraId="52420E94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095CAF9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3C838E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33BA69E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273FE2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6E9D04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2E8BAF2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558866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028982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062B4C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5BD827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466F64" w:rsidRPr="00507A57" w14:paraId="213B4F2B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4B36225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6CFACD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82649B0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FE5A46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77E0D77C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7B7A89C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BCC263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1E1DE2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114220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C6B738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4A1A6D2F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B58F1A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3B3CA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192BA4B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501B11A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CF414D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ACFCF72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1563EBB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4B1383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DC67D3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2BF25D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697</w:t>
            </w:r>
          </w:p>
        </w:tc>
      </w:tr>
      <w:tr w:rsidR="00466F64" w:rsidRPr="00507A57" w14:paraId="3FA3CBBC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72DB8EF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C09AE31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A6C7AD2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EB0AF38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B3EC48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205FF9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B2B964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230174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9F8D1B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991F65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466F64" w:rsidRPr="00507A57" w14:paraId="288DD967" w14:textId="77777777" w:rsidTr="00466F64">
        <w:tc>
          <w:tcPr>
            <w:tcW w:w="2165" w:type="dxa"/>
            <w:vMerge w:val="restart"/>
            <w:tcBorders>
              <w:top w:val="nil"/>
              <w:bottom w:val="nil"/>
            </w:tcBorders>
            <w:vAlign w:val="center"/>
          </w:tcPr>
          <w:p w14:paraId="09CBAF4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60F4726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1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329644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5F8F214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A6BAD87" w14:textId="77777777" w:rsidR="00466F64" w:rsidRPr="00507A57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FECD9BA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C698B91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81BE8BC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1BC2A79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AB623F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507A57" w14:paraId="224E07B6" w14:textId="77777777" w:rsidTr="00466F64">
        <w:tc>
          <w:tcPr>
            <w:tcW w:w="2165" w:type="dxa"/>
            <w:vMerge/>
            <w:tcBorders>
              <w:top w:val="nil"/>
              <w:bottom w:val="nil"/>
            </w:tcBorders>
            <w:vAlign w:val="center"/>
          </w:tcPr>
          <w:p w14:paraId="64DA10C5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CC232EE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1289460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CD0FE6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8BC222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4776505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36B60C3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96BDA8D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9AC3887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F015CB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711</w:t>
            </w:r>
          </w:p>
        </w:tc>
      </w:tr>
      <w:tr w:rsidR="00466F64" w:rsidRPr="00507A57" w14:paraId="14B6050A" w14:textId="77777777" w:rsidTr="00466F64">
        <w:tc>
          <w:tcPr>
            <w:tcW w:w="2165" w:type="dxa"/>
            <w:vMerge/>
            <w:tcBorders>
              <w:top w:val="nil"/>
            </w:tcBorders>
            <w:vAlign w:val="center"/>
          </w:tcPr>
          <w:p w14:paraId="268A8C1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2C2CFFF6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vAlign w:val="center"/>
          </w:tcPr>
          <w:p w14:paraId="55643D48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  <w:vAlign w:val="center"/>
          </w:tcPr>
          <w:p w14:paraId="018FE6D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</w:tcBorders>
            <w:vAlign w:val="center"/>
          </w:tcPr>
          <w:p w14:paraId="0897D7B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443A785E" w14:textId="77777777" w:rsidR="00466F64" w:rsidRPr="00507A57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Place of residence * Openness to experience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1228960A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3A10BE5F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2F6419F4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2E447E82" w14:textId="77777777" w:rsidR="00466F64" w:rsidRPr="00507A57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A57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7A57">
              <w:rPr>
                <w:rFonts w:cs="Times New Roman"/>
                <w:color w:val="000000"/>
                <w:sz w:val="16"/>
                <w:szCs w:val="16"/>
              </w:rPr>
              <w:t>489</w:t>
            </w:r>
          </w:p>
        </w:tc>
      </w:tr>
    </w:tbl>
    <w:p w14:paraId="2BE3245E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56F668FD" w14:textId="27201DC2" w:rsidR="00466F64" w:rsidRPr="006713CA" w:rsidRDefault="00466F64" w:rsidP="006713CA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6713CA" w:rsidSect="009B2794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48545" w14:textId="77777777" w:rsidR="00CD4649" w:rsidRDefault="00CD4649" w:rsidP="00117666">
      <w:pPr>
        <w:spacing w:after="0"/>
      </w:pPr>
      <w:r>
        <w:separator/>
      </w:r>
    </w:p>
  </w:endnote>
  <w:endnote w:type="continuationSeparator" w:id="0">
    <w:p w14:paraId="2B9345A3" w14:textId="77777777" w:rsidR="00CD4649" w:rsidRDefault="00CD4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B39763" w14:textId="77777777" w:rsidR="00CD4649" w:rsidRDefault="00CD4649" w:rsidP="00117666">
      <w:pPr>
        <w:spacing w:after="0"/>
      </w:pPr>
      <w:r>
        <w:separator/>
      </w:r>
    </w:p>
  </w:footnote>
  <w:footnote w:type="continuationSeparator" w:id="0">
    <w:p w14:paraId="7758390B" w14:textId="77777777" w:rsidR="00CD4649" w:rsidRDefault="00CD4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3CA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B2794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49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F8FBE27-AA41-4D5D-B33A-91E75A4F6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656</Words>
  <Characters>3777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